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2AFC6" w14:textId="4F795A49" w:rsidR="00D73954" w:rsidRPr="00C37790" w:rsidRDefault="00737F3A" w:rsidP="00737F3A">
      <w:pPr>
        <w:jc w:val="both"/>
        <w:rPr>
          <w:lang w:val="en-US"/>
        </w:rPr>
      </w:pPr>
      <w:proofErr w:type="gramStart"/>
      <w:ins w:id="0" w:author="fkirchbe" w:date="2017-08-03T10:08:00Z">
        <w:r>
          <w:rPr>
            <w:b/>
            <w:lang w:val="en-US"/>
          </w:rPr>
          <w:t xml:space="preserve">S3 </w:t>
        </w:r>
      </w:ins>
      <w:r w:rsidR="00D73954" w:rsidRPr="00D5421A">
        <w:rPr>
          <w:b/>
          <w:lang w:val="en-US"/>
        </w:rPr>
        <w:t>Table</w:t>
      </w:r>
      <w:del w:id="1" w:author="fkirchbe" w:date="2017-08-03T10:08:00Z">
        <w:r w:rsidR="00D73954" w:rsidRPr="00D5421A" w:rsidDel="00737F3A">
          <w:rPr>
            <w:b/>
            <w:lang w:val="en-US"/>
          </w:rPr>
          <w:delText xml:space="preserve"> </w:delText>
        </w:r>
        <w:r w:rsidR="00D73954" w:rsidDel="00737F3A">
          <w:rPr>
            <w:b/>
            <w:lang w:val="en-US"/>
          </w:rPr>
          <w:delText>A3</w:delText>
        </w:r>
        <w:r w:rsidR="00D73954" w:rsidRPr="00D5421A" w:rsidDel="00737F3A">
          <w:rPr>
            <w:b/>
            <w:lang w:val="en-US"/>
          </w:rPr>
          <w:delText>:</w:delText>
        </w:r>
      </w:del>
      <w:ins w:id="2" w:author="fkirchbe" w:date="2017-08-03T10:08:00Z">
        <w:r>
          <w:rPr>
            <w:b/>
            <w:lang w:val="en-US"/>
          </w:rPr>
          <w:t>.</w:t>
        </w:r>
      </w:ins>
      <w:proofErr w:type="gramEnd"/>
      <w:r w:rsidR="00D73954">
        <w:rPr>
          <w:b/>
          <w:lang w:val="en-US"/>
        </w:rPr>
        <w:t xml:space="preserve"> </w:t>
      </w:r>
      <w:r w:rsidR="00D73954" w:rsidRPr="00D5421A">
        <w:rPr>
          <w:lang w:val="en-US"/>
        </w:rPr>
        <w:t>Results of the</w:t>
      </w:r>
      <w:r w:rsidR="00D73954">
        <w:rPr>
          <w:b/>
          <w:lang w:val="en-US"/>
        </w:rPr>
        <w:t xml:space="preserve"> </w:t>
      </w:r>
      <w:r w:rsidR="00D73954">
        <w:rPr>
          <w:lang w:val="en-US"/>
        </w:rPr>
        <w:t xml:space="preserve">linear mixed models (LMM) regressing each metabolite on fasting leptin, fasting adiponectin, fasting insulin, age, sex, BMI, and the respective interaction terms (added one by one), with a random intercept for batch number. The standardized regression coefficient </w:t>
      </w:r>
      <w:r w:rsidR="00D73954" w:rsidRPr="00336214">
        <w:rPr>
          <w:rFonts w:ascii="Calibri" w:eastAsia="Times New Roman" w:hAnsi="Calibri" w:cs="Times New Roman"/>
          <w:color w:val="000000"/>
          <w:lang w:val="en-US" w:eastAsia="de-DE"/>
        </w:rPr>
        <w:t>β</w:t>
      </w:r>
      <w:r w:rsidR="00D73954">
        <w:rPr>
          <w:rFonts w:ascii="Calibri" w:eastAsia="Times New Roman" w:hAnsi="Calibri" w:cs="Times New Roman"/>
          <w:color w:val="000000"/>
          <w:lang w:val="en-US" w:eastAsia="de-DE"/>
        </w:rPr>
        <w:t xml:space="preserve"> and the Bonferroni corrected P value </w:t>
      </w:r>
      <w:r w:rsidR="00D73954">
        <w:rPr>
          <w:lang w:val="en-US"/>
        </w:rPr>
        <w:t>[</w:t>
      </w:r>
      <w:r w:rsidR="00D73954" w:rsidRPr="00BC02A2">
        <w:rPr>
          <w:i/>
          <w:lang w:val="en-US"/>
        </w:rPr>
        <w:t>P</w:t>
      </w:r>
      <w:r w:rsidR="00D73954" w:rsidRPr="00BC02A2">
        <w:rPr>
          <w:vertAlign w:val="subscript"/>
          <w:lang w:val="en-US"/>
        </w:rPr>
        <w:t>BF</w:t>
      </w:r>
      <w:r w:rsidR="00D73954">
        <w:rPr>
          <w:lang w:val="en-US"/>
        </w:rPr>
        <w:t xml:space="preserve">] are given for each interaction effect. </w:t>
      </w:r>
      <w:r w:rsidR="00D73954" w:rsidRPr="00D42E12">
        <w:rPr>
          <w:rFonts w:ascii="Calibri" w:eastAsia="Times New Roman" w:hAnsi="Calibri" w:cs="Times New Roman"/>
          <w:color w:val="000000"/>
          <w:lang w:val="en-US" w:eastAsia="de-DE"/>
        </w:rPr>
        <w:t xml:space="preserve"> </w:t>
      </w:r>
      <w:r w:rsidR="00D73954" w:rsidRPr="00377137">
        <w:rPr>
          <w:lang w:val="en-US"/>
        </w:rPr>
        <w:t>CPT-1 reflects the acylcarnitine ratio (C16+C18)/C0; CPT-2 reflects the acylcarnitine ratio (C2</w:t>
      </w:r>
      <w:proofErr w:type="gramStart"/>
      <w:r w:rsidR="00D73954" w:rsidRPr="00377137">
        <w:rPr>
          <w:lang w:val="en-US"/>
        </w:rPr>
        <w:t>/(</w:t>
      </w:r>
      <w:proofErr w:type="gramEnd"/>
      <w:r w:rsidR="00D73954" w:rsidRPr="00377137">
        <w:rPr>
          <w:lang w:val="en-US"/>
        </w:rPr>
        <w:t>C16+C18</w:t>
      </w:r>
      <w:r w:rsidR="00824CF8">
        <w:rPr>
          <w:lang w:val="en-US"/>
        </w:rPr>
        <w:t>)</w:t>
      </w:r>
      <w:bookmarkStart w:id="3" w:name="_GoBack"/>
      <w:bookmarkEnd w:id="3"/>
      <w:r w:rsidR="00D73954" w:rsidRPr="00377137">
        <w:rPr>
          <w:lang w:val="en-US"/>
        </w:rPr>
        <w:t>).</w:t>
      </w:r>
    </w:p>
    <w:tbl>
      <w:tblPr>
        <w:tblW w:w="1432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1260"/>
        <w:gridCol w:w="1170"/>
        <w:gridCol w:w="162"/>
        <w:gridCol w:w="1278"/>
        <w:gridCol w:w="1170"/>
        <w:gridCol w:w="171"/>
        <w:gridCol w:w="1179"/>
        <w:gridCol w:w="1170"/>
        <w:gridCol w:w="162"/>
        <w:gridCol w:w="1278"/>
        <w:gridCol w:w="1080"/>
        <w:gridCol w:w="162"/>
        <w:gridCol w:w="1278"/>
        <w:gridCol w:w="1170"/>
      </w:tblGrid>
      <w:tr w:rsidR="00D73954" w:rsidRPr="009A7C09" w14:paraId="3C3DBB79" w14:textId="77777777" w:rsidTr="00F23730">
        <w:trPr>
          <w:trHeight w:val="300"/>
          <w:tblHeader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E22F5" w14:textId="77777777" w:rsidR="00D73954" w:rsidRPr="00271E1D" w:rsidRDefault="00D73954" w:rsidP="00F2373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>Metabolite (Outcome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FFDA6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Leptin 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>×</w:t>
            </w: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Insulin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</w:tcPr>
          <w:p w14:paraId="65A2B1AE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73B07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Leptin 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>×</w:t>
            </w: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BMI</w:t>
            </w:r>
          </w:p>
        </w:tc>
        <w:tc>
          <w:tcPr>
            <w:tcW w:w="171" w:type="dxa"/>
            <w:tcBorders>
              <w:top w:val="single" w:sz="4" w:space="0" w:color="auto"/>
              <w:left w:val="nil"/>
              <w:right w:val="nil"/>
            </w:tcBorders>
          </w:tcPr>
          <w:p w14:paraId="37F034B7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31AAA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Insulin 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>×</w:t>
            </w: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BMI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</w:tcPr>
          <w:p w14:paraId="7EC2987D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0DE1D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Leptin 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>×</w:t>
            </w: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sex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</w:tcPr>
          <w:p w14:paraId="4135A4D3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10586" w14:textId="77777777" w:rsidR="00D73954" w:rsidRPr="00271E1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Insulin 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>×</w:t>
            </w:r>
            <w:r w:rsidRPr="00271E1D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sex</w:t>
            </w:r>
          </w:p>
        </w:tc>
      </w:tr>
      <w:tr w:rsidR="00D73954" w:rsidRPr="009A7C09" w14:paraId="14EB50BD" w14:textId="77777777" w:rsidTr="00F23730">
        <w:trPr>
          <w:trHeight w:val="300"/>
          <w:tblHeader/>
        </w:trPr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E9F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C7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color w:val="000000"/>
                <w:lang w:val="en-US" w:eastAsia="de-DE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F64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 w:rsidRPr="009A7C09">
              <w:rPr>
                <w:rFonts w:eastAsia="Times New Roman" w:cs="Times New Roman"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62" w:type="dxa"/>
            <w:tcBorders>
              <w:left w:val="nil"/>
              <w:bottom w:val="single" w:sz="4" w:space="0" w:color="auto"/>
              <w:right w:val="nil"/>
            </w:tcBorders>
          </w:tcPr>
          <w:p w14:paraId="6BFEBF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D2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color w:val="000000"/>
                <w:lang w:val="en-US" w:eastAsia="de-DE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43E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 w:rsidRPr="009A7C09">
              <w:rPr>
                <w:rFonts w:eastAsia="Times New Roman" w:cs="Times New Roman"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71" w:type="dxa"/>
            <w:tcBorders>
              <w:left w:val="nil"/>
              <w:bottom w:val="single" w:sz="4" w:space="0" w:color="auto"/>
              <w:right w:val="nil"/>
            </w:tcBorders>
          </w:tcPr>
          <w:p w14:paraId="134C74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F5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color w:val="000000"/>
                <w:lang w:val="en-US" w:eastAsia="de-DE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AE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 w:rsidRPr="009A7C09">
              <w:rPr>
                <w:rFonts w:eastAsia="Times New Roman" w:cs="Times New Roman"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62" w:type="dxa"/>
            <w:tcBorders>
              <w:left w:val="nil"/>
              <w:bottom w:val="single" w:sz="4" w:space="0" w:color="auto"/>
              <w:right w:val="nil"/>
            </w:tcBorders>
          </w:tcPr>
          <w:p w14:paraId="33E551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69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color w:val="000000"/>
                <w:lang w:val="en-US" w:eastAsia="de-DE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E8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 w:rsidRPr="009A7C09">
              <w:rPr>
                <w:rFonts w:eastAsia="Times New Roman" w:cs="Times New Roman"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62" w:type="dxa"/>
            <w:tcBorders>
              <w:left w:val="nil"/>
              <w:bottom w:val="single" w:sz="4" w:space="0" w:color="auto"/>
              <w:right w:val="nil"/>
            </w:tcBorders>
          </w:tcPr>
          <w:p w14:paraId="206E5F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EC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color w:val="000000"/>
                <w:lang w:val="en-US" w:eastAsia="de-DE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3B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A7C09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 w:rsidRPr="009A7C09">
              <w:rPr>
                <w:rFonts w:eastAsia="Times New Roman" w:cs="Times New Roman"/>
                <w:color w:val="000000"/>
                <w:vertAlign w:val="subscript"/>
                <w:lang w:eastAsia="de-DE"/>
              </w:rPr>
              <w:t>BF</w:t>
            </w:r>
          </w:p>
        </w:tc>
      </w:tr>
      <w:tr w:rsidR="00D73954" w:rsidRPr="009A7C09" w14:paraId="2F9F7C93" w14:textId="77777777" w:rsidTr="00F2373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216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Al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49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00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089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54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C0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70BF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9C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D4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5A5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AA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2D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A8C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D7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DDE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2FC780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D9D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Ar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B6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76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1D129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0BB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6EA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FCE2B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D2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CA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1CB1C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66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D2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6A27A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4A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A6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4D39B3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107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8B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B8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7E62E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6C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91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415AD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F9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59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A1CC1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00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90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7082F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B8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B9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0DF101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87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96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4B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2C5AB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E3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3A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6F064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D7A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88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DF422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11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CDE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96692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16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0A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79BCBF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BD8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45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28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0965D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BA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78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60D75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3A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52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2F74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DF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A0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14324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6E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89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5B79D6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8F2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25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46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9DE49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687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A9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E7141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35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23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FA729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15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E2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E28B5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FA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07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F51AEF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999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04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A4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F38A7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EB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63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B1343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59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BF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37A13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ABC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E2E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12D99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49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DEE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D833C3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0C6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5F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04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A5B65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4E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D5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197C3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63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FC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22E2D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87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B1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9E060B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F4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FA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4916A7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4E4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69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23D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629EE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42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78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9CD83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87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CA3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AEB41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1F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D68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10E55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D9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E0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BC04B4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E6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H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CD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1C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330BA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74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6F7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C55412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6B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5A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5B49BD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EE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1B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7890E4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89E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D0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D3FBE8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36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pr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A5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A0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D655EE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C1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55B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074EC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85C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47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79EC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29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A1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56436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03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AA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BBF9EB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22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I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96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3F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82762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4D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EF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D3E77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25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B9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153A7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25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C0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A8A1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9D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DD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F313FC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141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C4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45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A5C92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29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8E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6827C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78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695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CACAA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18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8E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41B1B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22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8C0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48BA49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BCA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y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8E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86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94F12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37C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A05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8D9BA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42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58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9F0C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169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9C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82857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ED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493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131106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E89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M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9C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5A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A4BA2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40E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B5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68828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73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D1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63EA8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02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A5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0B7A5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20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C2F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61A5F3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AEAA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r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88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E5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742FE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01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F2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0FCD3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86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3F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D1985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93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22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52442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318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12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3819E8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C4F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6D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A1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5432F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2B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9A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67B8DE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DC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4F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DF0724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29A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71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DF96E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54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C4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BFB782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8F2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Pr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44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F5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7E44D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60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4C4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5AF21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7F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68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05CAE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9B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AB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05451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2C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0E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084F77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8B3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89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E4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F2AE3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58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B0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4A2F3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1A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E3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4E11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5C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4E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C0E00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7B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33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34262A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5A8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47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7A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DED98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3E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5EA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D498B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50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F7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7969D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7C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BD8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14C4C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A2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39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078D51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620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CF4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D91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3642B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33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6C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5A0FC3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94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3B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24A6B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45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14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BB259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60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84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539D94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938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Ty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EE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98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109E3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B8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30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2739E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19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79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1D0D7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2F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09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23253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B9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38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B188D8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96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V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22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86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DF1F3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4A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5C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BB51C1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92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C04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68C3D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C1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32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C840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2B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07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EDA8D6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574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Gluco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1E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A60D" w14:textId="77777777" w:rsidR="00D73954" w:rsidRPr="0086338D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>
              <w:t>6.2×</w:t>
            </w:r>
            <w:r w:rsidRPr="00375A57">
              <w:t>10</w:t>
            </w:r>
            <w:r w:rsidRPr="00312941">
              <w:rPr>
                <w:vertAlign w:val="superscript"/>
              </w:rPr>
              <w:t>-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60CFF3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A7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BD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213C6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26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A1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9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D6CF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58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57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03E90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F5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2B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5A6EF2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82E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14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40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F8168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679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6F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71120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77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CE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24F9ED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C85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F39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DD736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925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D5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8E5177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6A7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2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23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02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27BBFE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9E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3E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23325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8E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C18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CB1B5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58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64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D21CA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4E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9C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524F76C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357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7B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3DB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44E3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EB8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0E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8772B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F5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51E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DEF0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29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B8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E87F8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BF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B21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B2469A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D1D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C6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82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2CF7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23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5C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778FD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29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F41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EB637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85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2E7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B30FC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EF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18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E0DDCD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D22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5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16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82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43C4C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D4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5F5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29D72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5A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DF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DE56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8A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FB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F59318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63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0DD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52C751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52A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E6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07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FEA11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D1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51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74393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8A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AF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B2E59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4B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06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476931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AF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E3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81FE35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561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10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7C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495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43AB0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F9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02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46B76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DB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D8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4CC1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E0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D5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ACF8A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32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59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2B28DB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5F5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12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70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9D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3136D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B2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45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C96B1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FE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06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AF65C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F3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CE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BC9DCD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97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B57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204A15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810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14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A1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8C4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B2631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6C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D7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A686A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E7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09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45206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05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52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1DEB1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CC0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57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E7B774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A7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16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6A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99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490D0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04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92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6F8B3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5D7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AB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9AE7E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68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679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E13D1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45A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BB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B407A6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80E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18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50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5F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6334F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4E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68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9E73D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C1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B8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0736A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1EB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14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413A0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97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79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ECF252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E16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1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8B9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575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01B11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0E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C9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A3462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87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4B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A6F0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0C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5A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AA844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8E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BC2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2D5A67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9AA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66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16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A52CE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739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377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82DCA1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68C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03D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6C62F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CB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70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4A2B6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AB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D8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12E5BD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EAD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CPT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EC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06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F291B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B9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F4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178F9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39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65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92ECF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881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EF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5FCED0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C9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E1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709550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5E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CPT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FB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65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38FE9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FF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11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259BB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B0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5A1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4706F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8C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7C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9AC0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24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63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092081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7E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14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B2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59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E0F07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5A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A9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8A30A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C7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69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022A0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C4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C7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D9B4D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B3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DC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56E426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5A9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16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17B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9E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4E73D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72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DA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A38DF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DA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A38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1D9B8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32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3C2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026E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F9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1E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09B07F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7C5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16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6A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46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D14ED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4D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D4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D175D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0D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FF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8C36D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D4F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71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ED437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74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D9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4A15FC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D3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18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A8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D9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7D25B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F2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BA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D575D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F1D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52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5065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52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FC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9D5AE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CF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E0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5F3680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5F9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1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C9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47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75C4A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10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62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D700E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8C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4C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E6E0D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42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42B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44C56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F5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8B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34BA8C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C8A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18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83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9D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ECCA5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B9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0E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7D256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B33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EF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C86C0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DA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C6C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63451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19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CA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D93250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690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18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0F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9F2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52D651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14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D0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35824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9D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2C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7968E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62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51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7150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33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73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736054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0C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18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98C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18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519A3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24D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2E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710B1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E2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96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1D5B9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2E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A21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23EA2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41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A0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A123E5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35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20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88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D2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038A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521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4D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613AE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075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5A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49FBA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F1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08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B6AAE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0D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37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FC385E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3B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20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39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8E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CABA5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1C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3C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89740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3B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7E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D8A9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41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02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CA8F8D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CF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3C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1EDEDB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E0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20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AE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C1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39440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73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AB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AD85A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5F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995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B1671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90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B0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52E9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FC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7C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281C0E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96B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20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DE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9B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5648D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3E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E0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4B060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28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53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4C57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51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9A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1620D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BA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28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69ACCD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215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20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65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E0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69C35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56D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C67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07C15E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F6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F7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3632F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1A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1B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3BCE8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B0C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61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887070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62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20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B49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43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90B76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BD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B5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9F66B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1A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37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E4F38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52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AA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5930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BA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21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0EC2B8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794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22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1A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60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641B3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CE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8D8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1237B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34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A67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1A5477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A6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C2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DA63B5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32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C8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230234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06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a C22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E3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5B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F4932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DC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55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5A255A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4F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AE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AB514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1E2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79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CC44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A2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BC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32C8C6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BCA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lastRenderedPageBreak/>
              <w:t>LPC a C22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31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39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5C052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CD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525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3DAFB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BF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69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04901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E7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3F7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94F0C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54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03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D76FB1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A7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e C16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69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98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C5D54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50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33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7FC60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09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33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1FCA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455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F4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F90A9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4B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52B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4B0ADA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700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e C16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D8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F3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58B8A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32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3E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6B5F91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06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35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AF82D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2D5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2E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05E8B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95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F34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7611DB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FA5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e C18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F2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F95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7296A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C6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3C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D780B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AD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00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BA850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68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3B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B9D00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34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01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B9724A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CB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LPC e C1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70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29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D521F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8E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687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7EEEF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9F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5B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57D7C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BC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6B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7B0E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C1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79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6A7E6E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B7B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18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B9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0B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947D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F2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D4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13ECB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89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3C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4DC02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6C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A4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B76E1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E1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FB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284846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12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1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5E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F0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7CD45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61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EDA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0FB9D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E0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7C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21BF2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16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C3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1BB02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6D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29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231487C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80B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0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EA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85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385E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57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32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B5A71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20A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F3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DCD7F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9E4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F1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AE97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93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92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283DCE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7DD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0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3F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74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627E2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D5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0E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A1C80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FE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60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41902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86E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B3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983A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F95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82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881195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5A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2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AC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54E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BDB2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B1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530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53AA0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F6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28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086E7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C0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C8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F5C15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04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E5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3428B1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51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2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6A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4D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382B9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56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8A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37FEE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E4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2F1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479F6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0E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44E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801F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7D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2B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F4E7C8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3F8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2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FF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13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D46C1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25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CEF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D72A6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49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61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6E315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87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A1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A5283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2A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9B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0276F0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B2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2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E3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05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A5A08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A71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0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61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9692D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DD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39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B8CD3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8E8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D7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6673F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39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74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FA5482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7B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63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5A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D9A461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F1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03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F3970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43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41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EBB5C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48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55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7F01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E4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39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E608C0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CABA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EAD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B0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BA0A5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41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C3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67A44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E7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5A2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6C15B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DA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7B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1F464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3A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BD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9A7270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CD8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8E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22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7147A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9D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9B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D5F8A7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74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D1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C3E9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85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B9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37E2C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D3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A3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09BFC0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45E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B3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82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E57A0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15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8A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27A5E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9E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63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9EA97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11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34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6AFE7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46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A8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4C3434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81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3E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DF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FE715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3D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52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56753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885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6C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0A73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1A0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32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A414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C7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B9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BA5BF6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4BA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3F1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29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6B70C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AB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17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7A02D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3E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78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3A77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84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8F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4E256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66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9B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0EE191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BA2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1F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70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A46A3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CD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4B1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8E727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C1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1D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DAEA9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CFE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91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04ED1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DD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DD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3526AE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20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21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17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3533C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85A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A8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E020C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6C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A4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EC54F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C3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F2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9BAB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42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7B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1B6EAB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CA6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AA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75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18AC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92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78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DCBAA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A0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37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D07AB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25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71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0D583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148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C2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FFEF02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173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52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8C7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B1C07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6D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2F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94132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92B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33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EDBC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62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205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C8506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7B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05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A4B6A9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AC82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D4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24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71C84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F2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0D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86BCC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0A7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AC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3DE94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A5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37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6640E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83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CE8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8B9F9B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F2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AD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06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D6FB7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F0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8F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9D1C3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66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C7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8ACC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E6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E8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EFDA4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E8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F4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BE2BF9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A5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1F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A5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8B0F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07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AB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896EE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7F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03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E4DF4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D6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5E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DBC1D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24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73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07497B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D70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F2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375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7DEBE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0B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BF2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83AF9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29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AB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B36748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79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DE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5C16C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CB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40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6B9E93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1B9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7C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6C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A2A9DF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E4D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FD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CCC77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12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44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50F94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F9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E7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71F5D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CD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B0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CF843D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4D6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36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C45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4891E3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F6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39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93C5C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58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BE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2EC3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D2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29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8033F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35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FC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F234A7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B1A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D9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BC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B4D724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E1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67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1B530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FD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FC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E5B75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6B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B7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018A5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A6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9F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D42B9E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9B12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A6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05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37EBA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DC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2B5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204867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A0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72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E84F7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EE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55E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A5FD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FA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B47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0CC785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C52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75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43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A64D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89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F9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1D689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43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FF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F31028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51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C04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E39F9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47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D0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4C8695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4B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B34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A7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94B0F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B2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A2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81C2C6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8D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64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3EF86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C3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AF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572C0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19C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88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B372CB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DA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77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49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12C18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0F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25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D4FB4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C8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8B1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DC1BA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D2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16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1895A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2C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3E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E4D6B9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24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58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64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7EAD9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E0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0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8A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58924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13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F5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1DAF1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71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02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653AE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98E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7E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E9FABF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B9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A5F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7E2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68379B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AD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5F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C6BD3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C3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7E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832D4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0E8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4F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79738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62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9A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B71B21C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46A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B4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914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4323A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7F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D5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F652A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98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3B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03971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D0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2E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41DF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2C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D2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1B7265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D63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6B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69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4342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2D0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E2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75143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3D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6E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71A56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18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9A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E9513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9E8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D4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67D016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2E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C5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C8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A5ED5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C1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57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0E905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6F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63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9B34B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44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91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38C77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357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41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AF35A9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9A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53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31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E99BC9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F24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3A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D2D509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FE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18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F97B0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19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6B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4AF15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A1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13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88985C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2A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43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44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8E41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E68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BE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BF741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769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B4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E6497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B8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1FA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340C0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35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8E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53E6E8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06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FC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33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D0461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22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770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E88D0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4A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8F2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C2A771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B8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0C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C8FA39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B3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82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942460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144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5B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AC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497F6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7F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AF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AD3C5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BD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DB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66731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E7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463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538BB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F7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7F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99AE86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F25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74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195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5DEDC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0E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FA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9302B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41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C3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0F072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D5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D2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DF461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76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301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371E5D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0E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6C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E1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AF7D7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794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31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FE798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8E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D9C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61000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C4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7B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EC3A5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4A7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A6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606962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A2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D6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9A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AA9B4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2F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0D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E2C73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9E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FD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97EB7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CA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15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8BB10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F8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10C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0B339E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22E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4AB1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B9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E6C6D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C0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2D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FEFCD3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AF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9E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3CBC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FE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CF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61F24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DC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01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DC0B39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7EA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3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B2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11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55AE5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96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DE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ADD77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D8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D60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DBD7C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D4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1B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C9B80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DD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C3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450FF8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2B1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0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70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A2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C2CA9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28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08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E18F0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BB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B1A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0F3A3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9E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AB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B3E1F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B8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080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EDEB39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DC5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2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E5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D3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1B470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44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CF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D92A8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AF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40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391C5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35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9F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6F5F2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F4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6E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2AF604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170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2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39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2B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961383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7D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9F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282467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FAC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887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BDC38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60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D9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E7CCD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08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96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8F2AF4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4E2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2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FBD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3E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A4B69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64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E6B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1EC0EA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A0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FE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BFB3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D4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1D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3E72C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6A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87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449FAB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29A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02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79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37229B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06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BA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5EEC4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60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1D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3DDF8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60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48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B297A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95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FC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B5C4A6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62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81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6D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47416C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43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FC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ECA9ED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79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87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155AF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B2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98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F5929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32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2D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F36263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EEB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BD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06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F9D80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82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C4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2C061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7C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A2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7C080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315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A7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1436C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13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3B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04E548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039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61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44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1D1F4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96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C9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8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21271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DE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55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DAF36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76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71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4E58F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85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EE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05396E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ADA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4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014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B4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CC0D2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028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DD9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87212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4D4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C2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298B3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99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34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DFBB7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9B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9D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C54DD7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F43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41A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11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E96CF7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80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AC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11AD5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93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CC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7EF46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43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9E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3CD3F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CA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402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D690C0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5B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50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29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71C815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D1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D0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AA972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6FE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90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E7729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A59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E4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B464C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C8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4E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CAD1E5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3F7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86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48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FC67B7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43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381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4EDDB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E9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B1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1147B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61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A7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86F73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66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89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F7F2DE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19E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12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33D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5BC2C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AF7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18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A8DE6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AA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D4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36A87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99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6F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8DA85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C4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173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2701A0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6E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94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195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509D0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A4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D5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5C148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8D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CF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A32582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A7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5F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41ED0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014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1B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ECF214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ACF2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A1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C5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06A1F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58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9D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E712B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EB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E5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AFA12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DF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52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F5212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AE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A3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79184D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10D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6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C7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C6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E6057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61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58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E5401A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E1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34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4CB1D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36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40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55635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2C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E0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745A46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AC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02A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DF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55181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967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D6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BBCE7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20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3D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E58F8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18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53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AAC40D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D6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B8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DDE5E1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68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9D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0B8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4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D9669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5C3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79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18C52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97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52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53A7A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E2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32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7C3E7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159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5C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479C82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F9A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5B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82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93510C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0F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91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55195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E2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FD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48CAA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A8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6E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641A0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5D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62E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27B78D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02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87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7D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167B7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37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2C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69397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72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AC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42E90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FC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3F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C2305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CF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0F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9F5BA3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1EA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F11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2E8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081318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20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60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DDD03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3A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17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250BA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B0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D0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E58C6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4B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42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E59943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1D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38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ABA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AE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6BD42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9C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CB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DBB66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49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47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21D39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22A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D1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03A13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60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54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BA54E8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25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86B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6B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66B8B3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DC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FB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D2656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68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B1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50A57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C2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97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852FC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8C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22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40D3C0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4C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36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4C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64666A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FE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80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AEDBEE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9B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60B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1C083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AE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F5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57ACC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F4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E4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B2AF95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F38A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D4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6E4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5E553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9D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67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F6E4A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9A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54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F63F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F06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F6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918CC7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469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27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C4A98F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C7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F2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1A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B186B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23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A0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82603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F8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CA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CC011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87F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F3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10BE1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E2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0A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6B58D1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BF1A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28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F0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8A32D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D1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88B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00E91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7F2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A2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9DCD0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80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97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A5A28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B08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7D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79BFD8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098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B6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8B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251F7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EB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2A8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7427B7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D4C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DD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9ADE5D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63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F1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ABD3F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CC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69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C31E99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248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0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C6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40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C35E1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1E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0D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7CB2F8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9C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4B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ED5AB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D9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01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6F7BB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76E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CB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C9A2D2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9C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7D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6A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3F7971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35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E1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5E64FB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77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50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E8C2F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9A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37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4A66B1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1F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49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12A377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37C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E9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A1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8E4D7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84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BC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9A131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D4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BF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08387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58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EC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039A9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93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38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1FFDCF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32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D3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30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E5D44C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A2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BF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7108C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62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83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84307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55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2C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D11BF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84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1A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7D014E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1C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509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B9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38B48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79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2C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461560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F2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05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9FE98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55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79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16D60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E9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BA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1E202A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526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48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9F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C5BF9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AD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12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4665F1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E0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8B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5DF31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09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B3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C0014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D6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E7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38FDF0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F4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921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E2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0CB94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F8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22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AB7E60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83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A5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7D4C9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74A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11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14CB0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AB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DA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BFD547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72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PC </w:t>
            </w:r>
            <w:proofErr w:type="spellStart"/>
            <w:r>
              <w:rPr>
                <w:rFonts w:ascii="Calibri" w:hAnsi="Calibri"/>
                <w:color w:val="000000"/>
              </w:rPr>
              <w:t>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42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A3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C1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A23CB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00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A6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42FCD9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92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EC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3CBE2E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481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F0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E6C9DA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AD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60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70159D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64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5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51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93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9CACBF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34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D87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0DB1F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B5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00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F5126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2B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F3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A95DA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4C1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31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9A201A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7A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5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FA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66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D4F32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6B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92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D084A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5C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A1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78DB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2C4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7A2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1A006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27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D8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A38DC4B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510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6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FA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C1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33BF8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3B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5D5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61EA1E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15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C9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46D7D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56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58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40113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92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AE0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3FE697D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5C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6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22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F7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C66F0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B3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D9F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CE117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8D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31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6BF8A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82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6A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40460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7B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D7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11B649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0B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6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02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F9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AD11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73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77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F0921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DA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45B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D4969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5D2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8E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6FA6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B1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91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CF5E7A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7B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7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43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03B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2FE73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FD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47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4A9BB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8E1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7FA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89173E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21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BBF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B0BCD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67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B40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095614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DC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lastRenderedPageBreak/>
              <w:t>SM C3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01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BE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DCBF6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2A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E3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678FC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CF7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01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FF261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EA5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B6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15A4E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05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A9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948983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3A3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8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EE4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1B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0F3FA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90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CA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09629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B2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CF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9BF7D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48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D0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3B48D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732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4D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2B8276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265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8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3E6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20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64115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10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7F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E678E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DE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7E1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38B06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13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45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D978C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13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D6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E5CF81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B7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9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37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C3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11C64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67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DB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98EC2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EC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14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9B0C6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64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4A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4AD1B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70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E55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1116C9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5E1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9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05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C0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A4430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D2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E5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2791B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32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73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40AAA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2D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22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EE7AD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E10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85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A0C104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F2D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0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D4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8E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7C6F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A1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8D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393A5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D17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A81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F2DE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1FE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CFC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7BD78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9EF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AF0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FAD3B3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BB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0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EB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DA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25771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EB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B55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72437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BD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BA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DFBEE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AA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A5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BDA65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70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F8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36E6CB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59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0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61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93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92837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FF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4A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07223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19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82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F5C9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33D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E7F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09DBF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4B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49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12148C7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F40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0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AB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EAE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5FFE6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17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83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4F3FC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6F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47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E7DB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55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A9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0F77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73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6F7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246322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9E0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39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8B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9C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1276A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57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47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0FE4F1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76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9E7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7B9305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76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D2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9DF28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4A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A7F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76B078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160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1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A0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08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8DD8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09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CA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43D52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75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AB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B2F110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6F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03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25516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B0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D4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9A7A0B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AB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1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789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E7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DE232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CD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84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C5672E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94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4C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8028D8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47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A40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EA12D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D72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155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ABA44D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A5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2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A5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FE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27E77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D2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91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BA2E0C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A9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CF9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15EE6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4E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F7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09986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CD1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1C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779E65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4E0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2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BB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CB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F5019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0D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8C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3FF15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C4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927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6D22B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944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1D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1B30DC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EB5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8D2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4E7A54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8BA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2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E0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2AB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91FA4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92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01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4070C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46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0E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AA0F62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72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543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0D2981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A75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8D4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345D4D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548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1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95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AD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F7869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5EB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5A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F1970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0F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638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9B32F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D7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D7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14E4C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BE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C5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419770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4A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2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1B7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A4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D75A7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D8B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1A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4F1BC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7C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87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FC6F24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87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EC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A4A24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98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52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CE6B21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90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2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19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EC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C922D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07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16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BF8FC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7CC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4E1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200590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EE4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15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D74E5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73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D2C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F6D1FC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3D8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3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32B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8C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FB5B9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52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68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15246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DC4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59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EEC9FC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99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CE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6CC26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E3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2A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0EA94A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4C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3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BC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0D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3B7BD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8A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182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FB8D0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60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77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A503EF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2E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BE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B4756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7A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3E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32B7AF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E52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3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6B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44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2CDC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26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A4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1AAFE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73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95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CF1B9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55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3E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97CF90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50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C8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9ACA29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C2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4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DE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EF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AC4E5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C3C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ED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82E63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C1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15E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07150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E1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01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4302F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C3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D0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AC3B3D5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BF4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3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44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AC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9253E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8C3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F2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DFB39A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25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4F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3FEB3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B79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447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58397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9AB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5D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24B976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17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SM C44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88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313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2F0E6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541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DA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ACB54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55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8C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1D7F5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39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A17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1B7BB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02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29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058D59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EB2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0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6C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8E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ACC66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67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D76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C6E3C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CD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1F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B2100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31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228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C4764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91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D0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522F87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AD2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2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FD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97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9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48A08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D8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A3C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A69669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F7F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91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8FFC6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B2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03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D8A815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8C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A6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41335D7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C65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2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CA4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069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A6DD8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D4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13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71D87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DD5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CF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28BC3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E0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0E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B3075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82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79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4CCEE59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217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4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B4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570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3CC24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24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F8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DF75B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D80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AC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F325B1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8E0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00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2A88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487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50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BAA18E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B96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4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766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CF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6435E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E2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46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177EA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DC2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82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6522E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68D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81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731A3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2D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2CE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29F7A3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0E1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5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51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8D4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D3D0F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9D6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4A9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7844C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AB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72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54734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EB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00C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C81CE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F0C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0D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BDE6A0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56A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lastRenderedPageBreak/>
              <w:t>NEFA 15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49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CE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1F2F4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DE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BD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A0080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739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72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20AC1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C6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C2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F1E32E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8BF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E6C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4530207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96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6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9BB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1F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ADF07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BF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F8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63C12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9C9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4B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75293B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5A0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84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42535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4C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4A5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11EE8A2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C972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6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DA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5FC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F6A068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033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57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BCD53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CD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9F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E51BA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7D3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16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51C74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01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65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C8DC82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44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6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71A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82D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7C442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62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D3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86532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2EE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CD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8F702D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D6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73A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7F480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FAE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C8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3AAF8B7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748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7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88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843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9EDA2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7E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A1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DF6D0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AD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D77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65229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FB7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A96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95F8B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CE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E85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63AEC4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7DA4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7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CB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0B8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D7418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D5D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079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58158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B99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97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A75F4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92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448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6B5527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EA5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8F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7139987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D6A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8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BE8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41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674FE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2F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EB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850CFB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74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D8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8CAB3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3DA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2FC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D5549B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F7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8DE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D6092B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BC3D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8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55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20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600DE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0B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3B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01E25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591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38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D8128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AD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19B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22A884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02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5D0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BC77BF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4BE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8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931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BFB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7B61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3CF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FD5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2F6A1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87E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704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EF1D7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4BB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C2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6577C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245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F7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48A021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9AF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8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9B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84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9C5B63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02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696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8B3B9D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E3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CF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A6A8AA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100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29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421F8C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07F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42C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571C64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31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19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A4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3E6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64C0B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802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395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3D6FB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D3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798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06862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55B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199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D4518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DF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363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7DAA302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4CF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0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331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63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57F770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59F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DE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503B2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D35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E29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04C2A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DF4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39A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89FB93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6A1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D3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F811E84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4AFB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0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756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7B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839A52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659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3F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5E8D51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146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56C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E3069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23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2CC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0D51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4D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7A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71CE17A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E63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0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3D0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70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83F0C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C0D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098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67FE2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F8C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DB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5304F1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F6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1B7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0A2493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0B9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309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36070DD1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2BE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0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6B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DAB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B174D6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C3B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D0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1450FC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75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B23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04E62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370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022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8D38BD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03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9FF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C9A0E2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D627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0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7E1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36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1A2BBE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E1C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B7B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E4F41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B57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F93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6E9878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C8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CF0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36398A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347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34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E382FA3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1C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2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6B7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997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CC906A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224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1A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5AEB9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44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E26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9ABCF5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6BF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BFE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F3232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9E3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8EB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0F210F0A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7A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2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09A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FAC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37E8DD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2EC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283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F3A87F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F61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898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878CA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BFC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06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6BA92A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4A1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03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60447430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9E05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2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DFD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F8A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84A9B4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9D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1ED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38125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67C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99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749C3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F4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B04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4EB8C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5B9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B7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4A571DE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38B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4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B82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34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0419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792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CBF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374E9A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21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669C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F14A1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09A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8A7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081AF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24A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884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0C198E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3156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4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61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3E7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FB52CDC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B98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66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ECE637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01A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9A4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EF315D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C6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23E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9D210B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141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03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BC4B507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D9F9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4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F46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0B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9342179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0A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BD2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C3E89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B7A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E3B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7300AB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F8C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A0E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19F41AC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3C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60F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2B2DB19F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AA88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4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E6D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B23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25390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B93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DCE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0B0672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061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351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1069F4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037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084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26159C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9E0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7837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571CC3A8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D9DC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NEFA 26: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C990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05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AB3F9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</w:tcPr>
          <w:p w14:paraId="74B287F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83841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7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32B76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right w:val="nil"/>
            </w:tcBorders>
          </w:tcPr>
          <w:p w14:paraId="00B2E78E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9DA5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2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B59A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</w:tcPr>
          <w:p w14:paraId="54DB83F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622680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6B9D7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</w:tcPr>
          <w:p w14:paraId="6F84DB6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E31F2B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2F996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  <w:tr w:rsidR="00D73954" w:rsidRPr="009A7C09" w14:paraId="4958FD66" w14:textId="77777777" w:rsidTr="00F2373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E990" w14:textId="77777777" w:rsidR="00D73954" w:rsidRPr="009A7C09" w:rsidRDefault="00D73954" w:rsidP="00F23730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EF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EF18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3EAE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7A896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B685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DE5DD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7FB1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991B5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77E23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EACBA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53542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90F14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42D88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3AE3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-0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079AF" w14:textId="77777777" w:rsidR="00D73954" w:rsidRPr="009A7C09" w:rsidRDefault="00D73954" w:rsidP="00F237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375A57">
              <w:t>1</w:t>
            </w:r>
          </w:p>
        </w:tc>
      </w:tr>
    </w:tbl>
    <w:p w14:paraId="20A7A571" w14:textId="75FE0F30" w:rsidR="00D73954" w:rsidRPr="00D73954" w:rsidRDefault="00D73954" w:rsidP="00870862">
      <w:pPr>
        <w:rPr>
          <w:rFonts w:eastAsia="Times New Roman" w:cs="Times New Roman"/>
          <w:color w:val="000000"/>
          <w:sz w:val="20"/>
          <w:szCs w:val="24"/>
          <w:lang w:eastAsia="de-DE"/>
        </w:rPr>
      </w:pP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Abbreviations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: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Hpro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 ,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Hydroxy-Proline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,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Carn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,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acylcarnitine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; LCA,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long-chain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acylcarnitines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; LPC,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lysophosphatidylcholine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;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PCaa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,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diacyl-phosphatidylcholine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 xml:space="preserve">; </w:t>
      </w:r>
      <w:proofErr w:type="spellStart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PCae</w:t>
      </w:r>
      <w:proofErr w:type="spellEnd"/>
      <w:r w:rsidRPr="003B1A07">
        <w:rPr>
          <w:rFonts w:eastAsia="Times New Roman" w:cs="Times New Roman"/>
          <w:color w:val="000000"/>
          <w:sz w:val="20"/>
          <w:szCs w:val="20"/>
          <w:lang w:eastAsia="de-DE"/>
        </w:rPr>
        <w:t>,</w:t>
      </w:r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 xml:space="preserve"> </w:t>
      </w:r>
      <w:proofErr w:type="spellStart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>acyl</w:t>
      </w:r>
      <w:proofErr w:type="spellEnd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>-alkyl-</w:t>
      </w:r>
      <w:proofErr w:type="spellStart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>phosphatidylcholine</w:t>
      </w:r>
      <w:proofErr w:type="spellEnd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 xml:space="preserve">; SM, </w:t>
      </w:r>
      <w:proofErr w:type="spellStart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>sphingomyeline</w:t>
      </w:r>
      <w:proofErr w:type="spellEnd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>; NEFA, non-</w:t>
      </w:r>
      <w:proofErr w:type="spellStart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>esterified</w:t>
      </w:r>
      <w:proofErr w:type="spellEnd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 xml:space="preserve"> </w:t>
      </w:r>
      <w:proofErr w:type="spellStart"/>
      <w:r w:rsidRPr="003B1A07">
        <w:rPr>
          <w:rFonts w:eastAsia="Times New Roman" w:cs="Times New Roman"/>
          <w:color w:val="000000"/>
          <w:sz w:val="20"/>
          <w:szCs w:val="24"/>
          <w:lang w:eastAsia="de-DE"/>
        </w:rPr>
        <w:t>acids</w:t>
      </w:r>
      <w:proofErr w:type="spellEnd"/>
    </w:p>
    <w:sectPr w:rsidR="00D73954" w:rsidRPr="00D73954" w:rsidSect="004F2B7B">
      <w:pgSz w:w="16838" w:h="11906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84C591" w14:textId="77777777" w:rsidR="00F23730" w:rsidRDefault="00F23730" w:rsidP="00F9683A">
      <w:pPr>
        <w:spacing w:after="0" w:line="240" w:lineRule="auto"/>
      </w:pPr>
      <w:r>
        <w:separator/>
      </w:r>
    </w:p>
  </w:endnote>
  <w:endnote w:type="continuationSeparator" w:id="0">
    <w:p w14:paraId="5ED41465" w14:textId="77777777" w:rsidR="00F23730" w:rsidRDefault="00F23730" w:rsidP="00F96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AA471" w14:textId="77777777" w:rsidR="00F23730" w:rsidRDefault="00F23730" w:rsidP="00F9683A">
      <w:pPr>
        <w:spacing w:after="0" w:line="240" w:lineRule="auto"/>
      </w:pPr>
      <w:r>
        <w:separator/>
      </w:r>
    </w:p>
  </w:footnote>
  <w:footnote w:type="continuationSeparator" w:id="0">
    <w:p w14:paraId="759EE195" w14:textId="77777777" w:rsidR="00F23730" w:rsidRDefault="00F23730" w:rsidP="00F96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D4C58"/>
    <w:rsid w:val="000457EC"/>
    <w:rsid w:val="00074E37"/>
    <w:rsid w:val="000B3014"/>
    <w:rsid w:val="000F05A8"/>
    <w:rsid w:val="0013331B"/>
    <w:rsid w:val="001434FB"/>
    <w:rsid w:val="00152323"/>
    <w:rsid w:val="00220BB6"/>
    <w:rsid w:val="00271E1D"/>
    <w:rsid w:val="0029419D"/>
    <w:rsid w:val="002B2B34"/>
    <w:rsid w:val="00312941"/>
    <w:rsid w:val="00336214"/>
    <w:rsid w:val="003B1A07"/>
    <w:rsid w:val="003C09B2"/>
    <w:rsid w:val="0041282B"/>
    <w:rsid w:val="00420837"/>
    <w:rsid w:val="00471A5F"/>
    <w:rsid w:val="00492955"/>
    <w:rsid w:val="004D5769"/>
    <w:rsid w:val="004F2B7B"/>
    <w:rsid w:val="005D3622"/>
    <w:rsid w:val="006203A8"/>
    <w:rsid w:val="00670124"/>
    <w:rsid w:val="006D4C58"/>
    <w:rsid w:val="006E0E91"/>
    <w:rsid w:val="0072610D"/>
    <w:rsid w:val="00737F3A"/>
    <w:rsid w:val="00750235"/>
    <w:rsid w:val="00750544"/>
    <w:rsid w:val="00824CF8"/>
    <w:rsid w:val="0086338D"/>
    <w:rsid w:val="00870862"/>
    <w:rsid w:val="008859DC"/>
    <w:rsid w:val="008C31EE"/>
    <w:rsid w:val="008D1A96"/>
    <w:rsid w:val="009A7C09"/>
    <w:rsid w:val="009C2F20"/>
    <w:rsid w:val="009C3949"/>
    <w:rsid w:val="009F630D"/>
    <w:rsid w:val="00A443A6"/>
    <w:rsid w:val="00A65AB6"/>
    <w:rsid w:val="00AD5160"/>
    <w:rsid w:val="00AE6EED"/>
    <w:rsid w:val="00B17B48"/>
    <w:rsid w:val="00B26AD5"/>
    <w:rsid w:val="00B70F3B"/>
    <w:rsid w:val="00BD3274"/>
    <w:rsid w:val="00C37790"/>
    <w:rsid w:val="00C728C9"/>
    <w:rsid w:val="00D27F22"/>
    <w:rsid w:val="00D42E12"/>
    <w:rsid w:val="00D5421A"/>
    <w:rsid w:val="00D575C8"/>
    <w:rsid w:val="00D62377"/>
    <w:rsid w:val="00D73954"/>
    <w:rsid w:val="00DB524A"/>
    <w:rsid w:val="00DC01C7"/>
    <w:rsid w:val="00DD142A"/>
    <w:rsid w:val="00DE7F65"/>
    <w:rsid w:val="00E17890"/>
    <w:rsid w:val="00E34CB1"/>
    <w:rsid w:val="00E36492"/>
    <w:rsid w:val="00E47064"/>
    <w:rsid w:val="00E92AAC"/>
    <w:rsid w:val="00EC5368"/>
    <w:rsid w:val="00F13E87"/>
    <w:rsid w:val="00F23730"/>
    <w:rsid w:val="00F930D4"/>
    <w:rsid w:val="00F9683A"/>
    <w:rsid w:val="00FB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DD3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09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B4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01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01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01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01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01C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F05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683A"/>
  </w:style>
  <w:style w:type="paragraph" w:styleId="Fuzeile">
    <w:name w:val="footer"/>
    <w:basedOn w:val="Standard"/>
    <w:link w:val="Fu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683A"/>
  </w:style>
  <w:style w:type="paragraph" w:styleId="Beschriftung">
    <w:name w:val="caption"/>
    <w:basedOn w:val="Standard"/>
    <w:next w:val="Standard"/>
    <w:uiPriority w:val="35"/>
    <w:unhideWhenUsed/>
    <w:qFormat/>
    <w:rsid w:val="00F13E8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B7AA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B7AA8"/>
    <w:rPr>
      <w:color w:val="800080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09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09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B4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01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01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01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01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01C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F05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683A"/>
  </w:style>
  <w:style w:type="paragraph" w:styleId="Fuzeile">
    <w:name w:val="footer"/>
    <w:basedOn w:val="Standard"/>
    <w:link w:val="Fu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683A"/>
  </w:style>
  <w:style w:type="paragraph" w:styleId="Beschriftung">
    <w:name w:val="caption"/>
    <w:basedOn w:val="Standard"/>
    <w:next w:val="Standard"/>
    <w:uiPriority w:val="35"/>
    <w:unhideWhenUsed/>
    <w:qFormat/>
    <w:rsid w:val="00F13E8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B7AA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B7AA8"/>
    <w:rPr>
      <w:color w:val="800080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09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83</Words>
  <Characters>10604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kirchbe</dc:creator>
  <cp:lastModifiedBy>fkirchbe</cp:lastModifiedBy>
  <cp:revision>3</cp:revision>
  <cp:lastPrinted>2017-03-23T09:52:00Z</cp:lastPrinted>
  <dcterms:created xsi:type="dcterms:W3CDTF">2017-08-03T08:51:00Z</dcterms:created>
  <dcterms:modified xsi:type="dcterms:W3CDTF">2017-08-03T08:51:00Z</dcterms:modified>
</cp:coreProperties>
</file>